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1AA0" w:rsidRDefault="00CC1AA0" w:rsidP="00B2021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324350" cy="3935019"/>
            <wp:effectExtent l="19050" t="0" r="0" b="0"/>
            <wp:docPr id="8" name="Picture 8" descr="\\AS-fsrv.ad.syr.edu\pnborer$\MS\PLoS ONE\Ffffinal\SI\Kupakuwana_figure_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\\AS-fsrv.ad.syr.edu\pnborer$\MS\PLoS ONE\Ffffinal\SI\Kupakuwana_figure_S6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382" cy="39314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1E4D" w:rsidRDefault="00E71E4D" w:rsidP="00B2021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  </w:t>
      </w:r>
      <w:r w:rsidR="00617F56">
        <w:rPr>
          <w:rFonts w:ascii="Times New Roman" w:hAnsi="Times New Roman" w:cs="Times New Roman"/>
          <w:b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A                         </w:t>
      </w:r>
      <w:r w:rsidR="00617F56">
        <w:rPr>
          <w:rFonts w:ascii="Times New Roman" w:hAnsi="Times New Roman" w:cs="Times New Roman"/>
          <w:b/>
          <w:sz w:val="24"/>
          <w:szCs w:val="24"/>
        </w:rPr>
        <w:t xml:space="preserve">      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B</w:t>
      </w:r>
    </w:p>
    <w:p w:rsidR="00485740" w:rsidRPr="00485740" w:rsidRDefault="00485740" w:rsidP="00485740">
      <w:pPr>
        <w:spacing w:after="120" w:line="240" w:lineRule="auto"/>
        <w:rPr>
          <w:rFonts w:ascii="Times New Roman" w:hAnsi="Times New Roman"/>
          <w:sz w:val="24"/>
        </w:rPr>
      </w:pPr>
      <w:r w:rsidRPr="00485740">
        <w:rPr>
          <w:rFonts w:ascii="Times New Roman" w:hAnsi="Times New Roman"/>
          <w:b/>
          <w:sz w:val="24"/>
        </w:rPr>
        <w:t xml:space="preserve">Figure S6. </w:t>
      </w:r>
      <w:proofErr w:type="gramStart"/>
      <w:r w:rsidRPr="00485740">
        <w:rPr>
          <w:rFonts w:ascii="Times New Roman" w:hAnsi="Times New Roman"/>
          <w:b/>
          <w:sz w:val="24"/>
        </w:rPr>
        <w:t>Sample preparation for high throughput sequencing after selection.</w:t>
      </w:r>
      <w:proofErr w:type="gramEnd"/>
      <w:r w:rsidRPr="00485740">
        <w:rPr>
          <w:rFonts w:ascii="Times New Roman" w:hAnsi="Times New Roman"/>
          <w:sz w:val="24"/>
        </w:rPr>
        <w:t xml:space="preserve"> </w:t>
      </w:r>
      <w:r w:rsidRPr="00485740">
        <w:rPr>
          <w:rFonts w:ascii="Times New Roman" w:hAnsi="Times New Roman"/>
          <w:b/>
          <w:sz w:val="24"/>
        </w:rPr>
        <w:t>A.</w:t>
      </w:r>
      <w:r w:rsidRPr="00485740">
        <w:rPr>
          <w:rFonts w:ascii="Times New Roman" w:hAnsi="Times New Roman"/>
          <w:sz w:val="24"/>
        </w:rPr>
        <w:t xml:space="preserve"> Confirmation of the ~120 base pair (bp) ligation product on a 2% agarose gel. The ligation product was excised from the gel, purified and PCR-amplified. </w:t>
      </w:r>
      <w:r w:rsidRPr="00485740">
        <w:rPr>
          <w:rFonts w:ascii="Times New Roman" w:hAnsi="Times New Roman"/>
          <w:b/>
          <w:sz w:val="24"/>
        </w:rPr>
        <w:t>B.</w:t>
      </w:r>
      <w:r w:rsidRPr="00485740">
        <w:rPr>
          <w:rFonts w:ascii="Times New Roman" w:hAnsi="Times New Roman"/>
          <w:sz w:val="24"/>
        </w:rPr>
        <w:t xml:space="preserve"> Size confirmation of the final selected, ligated and PCR-amplified pool prior to DNA sequencing. In the first lane of both pictures is a 50 bp DNA ladder. In lane 2 of </w:t>
      </w:r>
      <w:r w:rsidRPr="00485740">
        <w:rPr>
          <w:rFonts w:ascii="Times New Roman" w:hAnsi="Times New Roman"/>
          <w:b/>
          <w:sz w:val="24"/>
        </w:rPr>
        <w:t>A</w:t>
      </w:r>
      <w:r w:rsidRPr="00485740">
        <w:rPr>
          <w:rFonts w:ascii="Times New Roman" w:hAnsi="Times New Roman"/>
          <w:sz w:val="24"/>
        </w:rPr>
        <w:t xml:space="preserve"> is the ligation product before excision and clean up. In lanes 2 and 3 of </w:t>
      </w:r>
      <w:r w:rsidRPr="00485740">
        <w:rPr>
          <w:rFonts w:ascii="Times New Roman" w:hAnsi="Times New Roman"/>
          <w:b/>
          <w:sz w:val="24"/>
        </w:rPr>
        <w:t>B</w:t>
      </w:r>
      <w:r w:rsidRPr="00485740">
        <w:rPr>
          <w:rFonts w:ascii="Times New Roman" w:hAnsi="Times New Roman"/>
          <w:sz w:val="24"/>
        </w:rPr>
        <w:t xml:space="preserve"> are a negative PCR-control and the PCR-product respectively.</w:t>
      </w:r>
    </w:p>
    <w:sectPr w:rsidR="00485740" w:rsidRPr="00485740" w:rsidSect="002D74A2"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7AA2" w:rsidRDefault="00077AA2" w:rsidP="00B20219">
      <w:pPr>
        <w:spacing w:after="0" w:line="240" w:lineRule="auto"/>
      </w:pPr>
      <w:r>
        <w:separator/>
      </w:r>
    </w:p>
  </w:endnote>
  <w:endnote w:type="continuationSeparator" w:id="0">
    <w:p w:rsidR="00077AA2" w:rsidRDefault="00077AA2" w:rsidP="00B20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7AA2" w:rsidRDefault="00077AA2" w:rsidP="00B20219">
      <w:pPr>
        <w:spacing w:after="0" w:line="240" w:lineRule="auto"/>
      </w:pPr>
      <w:r>
        <w:separator/>
      </w:r>
    </w:p>
  </w:footnote>
  <w:footnote w:type="continuationSeparator" w:id="0">
    <w:p w:rsidR="00077AA2" w:rsidRDefault="00077AA2" w:rsidP="00B202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710741"/>
    <w:multiLevelType w:val="hybridMultilevel"/>
    <w:tmpl w:val="B6E2A6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42151"/>
    <w:rsid w:val="000242A1"/>
    <w:rsid w:val="00032CD8"/>
    <w:rsid w:val="00033052"/>
    <w:rsid w:val="000359A6"/>
    <w:rsid w:val="00076E30"/>
    <w:rsid w:val="00077AA2"/>
    <w:rsid w:val="000E4528"/>
    <w:rsid w:val="000F7B42"/>
    <w:rsid w:val="00115F84"/>
    <w:rsid w:val="00160A27"/>
    <w:rsid w:val="0018696E"/>
    <w:rsid w:val="001B10F9"/>
    <w:rsid w:val="001C140A"/>
    <w:rsid w:val="001C580D"/>
    <w:rsid w:val="001C7812"/>
    <w:rsid w:val="00216893"/>
    <w:rsid w:val="00220941"/>
    <w:rsid w:val="0023279C"/>
    <w:rsid w:val="002635A1"/>
    <w:rsid w:val="00281085"/>
    <w:rsid w:val="002D71D5"/>
    <w:rsid w:val="002D74A2"/>
    <w:rsid w:val="002E1AC0"/>
    <w:rsid w:val="002F0094"/>
    <w:rsid w:val="002F27C8"/>
    <w:rsid w:val="0036446C"/>
    <w:rsid w:val="00366F09"/>
    <w:rsid w:val="003714DA"/>
    <w:rsid w:val="00397FC6"/>
    <w:rsid w:val="003F7385"/>
    <w:rsid w:val="00412B1F"/>
    <w:rsid w:val="0044670E"/>
    <w:rsid w:val="00484E6C"/>
    <w:rsid w:val="00485740"/>
    <w:rsid w:val="004E206D"/>
    <w:rsid w:val="004F6632"/>
    <w:rsid w:val="00524351"/>
    <w:rsid w:val="00533918"/>
    <w:rsid w:val="00545403"/>
    <w:rsid w:val="00562DDF"/>
    <w:rsid w:val="005744AB"/>
    <w:rsid w:val="005826BE"/>
    <w:rsid w:val="00596158"/>
    <w:rsid w:val="005B04A0"/>
    <w:rsid w:val="005B1EAC"/>
    <w:rsid w:val="005E11AC"/>
    <w:rsid w:val="005F5E9A"/>
    <w:rsid w:val="00617F56"/>
    <w:rsid w:val="00642151"/>
    <w:rsid w:val="00675AA8"/>
    <w:rsid w:val="006777CE"/>
    <w:rsid w:val="00684AF9"/>
    <w:rsid w:val="00744544"/>
    <w:rsid w:val="0075407E"/>
    <w:rsid w:val="007829B7"/>
    <w:rsid w:val="007A1F74"/>
    <w:rsid w:val="007C2EAD"/>
    <w:rsid w:val="007D3899"/>
    <w:rsid w:val="007D78B2"/>
    <w:rsid w:val="00803F60"/>
    <w:rsid w:val="00824523"/>
    <w:rsid w:val="00851A1F"/>
    <w:rsid w:val="008959A8"/>
    <w:rsid w:val="008B6D1E"/>
    <w:rsid w:val="008E543F"/>
    <w:rsid w:val="0091205D"/>
    <w:rsid w:val="00923601"/>
    <w:rsid w:val="00952CC1"/>
    <w:rsid w:val="00972759"/>
    <w:rsid w:val="009E6D05"/>
    <w:rsid w:val="009F5272"/>
    <w:rsid w:val="00A008A1"/>
    <w:rsid w:val="00A24D45"/>
    <w:rsid w:val="00A30987"/>
    <w:rsid w:val="00A77BDD"/>
    <w:rsid w:val="00A80B08"/>
    <w:rsid w:val="00A92524"/>
    <w:rsid w:val="00AD5EE0"/>
    <w:rsid w:val="00B20219"/>
    <w:rsid w:val="00B26439"/>
    <w:rsid w:val="00B40954"/>
    <w:rsid w:val="00B523EB"/>
    <w:rsid w:val="00B80503"/>
    <w:rsid w:val="00BD72D8"/>
    <w:rsid w:val="00C05C4D"/>
    <w:rsid w:val="00C2669F"/>
    <w:rsid w:val="00C341B7"/>
    <w:rsid w:val="00C53FB2"/>
    <w:rsid w:val="00C54B9D"/>
    <w:rsid w:val="00C813A7"/>
    <w:rsid w:val="00CA5209"/>
    <w:rsid w:val="00CB2EFF"/>
    <w:rsid w:val="00CC06F8"/>
    <w:rsid w:val="00CC1AA0"/>
    <w:rsid w:val="00D27B12"/>
    <w:rsid w:val="00D92A57"/>
    <w:rsid w:val="00D958F6"/>
    <w:rsid w:val="00DD1660"/>
    <w:rsid w:val="00DE4980"/>
    <w:rsid w:val="00E325AB"/>
    <w:rsid w:val="00E7199C"/>
    <w:rsid w:val="00E71E4D"/>
    <w:rsid w:val="00E81AAC"/>
    <w:rsid w:val="00EA359B"/>
    <w:rsid w:val="00F56BFF"/>
    <w:rsid w:val="00F738D6"/>
    <w:rsid w:val="00F931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421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5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F8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20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20219"/>
  </w:style>
  <w:style w:type="paragraph" w:styleId="Footer">
    <w:name w:val="footer"/>
    <w:basedOn w:val="Normal"/>
    <w:link w:val="FooterChar"/>
    <w:uiPriority w:val="99"/>
    <w:semiHidden/>
    <w:unhideWhenUsed/>
    <w:rsid w:val="00B20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20219"/>
  </w:style>
  <w:style w:type="character" w:styleId="CommentReference">
    <w:name w:val="annotation reference"/>
    <w:basedOn w:val="DefaultParagraphFont"/>
    <w:uiPriority w:val="99"/>
    <w:semiHidden/>
    <w:unhideWhenUsed/>
    <w:rsid w:val="009120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0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0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05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D74A2"/>
  </w:style>
  <w:style w:type="paragraph" w:styleId="ListParagraph">
    <w:name w:val="List Paragraph"/>
    <w:basedOn w:val="Normal"/>
    <w:uiPriority w:val="34"/>
    <w:qFormat/>
    <w:rsid w:val="007D78B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an</dc:creator>
  <cp:lastModifiedBy>pnborer</cp:lastModifiedBy>
  <cp:revision>4</cp:revision>
  <cp:lastPrinted>2011-03-09T18:45:00Z</cp:lastPrinted>
  <dcterms:created xsi:type="dcterms:W3CDTF">2011-04-27T01:28:00Z</dcterms:created>
  <dcterms:modified xsi:type="dcterms:W3CDTF">2011-04-27T02:00:00Z</dcterms:modified>
</cp:coreProperties>
</file>